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37CA" w14:textId="36D763CE" w:rsidR="00452315" w:rsidRPr="003410CE" w:rsidRDefault="00B406D2" w:rsidP="00452315">
      <w:r>
        <w:rPr>
          <w:b/>
          <w:bCs/>
        </w:rPr>
        <w:t>S1 Text</w:t>
      </w:r>
      <w:r w:rsidR="00452315" w:rsidRPr="00452315">
        <w:t>. The ACCORD Steering Committee responsible for the checklist</w:t>
      </w:r>
      <w:r w:rsidR="00473526">
        <w:t>’s</w:t>
      </w:r>
      <w:r w:rsidR="00452315" w:rsidRPr="003410CE">
        <w:t xml:space="preserve"> development (alphabetical order</w:t>
      </w:r>
      <w:r w:rsidR="00452315">
        <w:t>, founders in bold</w:t>
      </w:r>
      <w:r w:rsidR="00452315" w:rsidRPr="003410CE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503"/>
        <w:gridCol w:w="1508"/>
      </w:tblGrid>
      <w:tr w:rsidR="00452315" w:rsidRPr="005917E5" w14:paraId="02BD101E" w14:textId="77777777" w:rsidTr="00BD4623">
        <w:tc>
          <w:tcPr>
            <w:tcW w:w="3005" w:type="dxa"/>
          </w:tcPr>
          <w:p w14:paraId="76FE0623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Name</w:t>
            </w:r>
          </w:p>
        </w:tc>
        <w:tc>
          <w:tcPr>
            <w:tcW w:w="4503" w:type="dxa"/>
          </w:tcPr>
          <w:p w14:paraId="0A3E710B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Background</w:t>
            </w:r>
          </w:p>
        </w:tc>
        <w:tc>
          <w:tcPr>
            <w:tcW w:w="1508" w:type="dxa"/>
          </w:tcPr>
          <w:p w14:paraId="18835E15" w14:textId="77777777" w:rsidR="00452315" w:rsidRPr="003410CE" w:rsidRDefault="00452315" w:rsidP="00BD4623">
            <w:pPr>
              <w:rPr>
                <w:b/>
                <w:bCs/>
              </w:rPr>
            </w:pPr>
            <w:r w:rsidRPr="003410CE">
              <w:rPr>
                <w:b/>
                <w:bCs/>
              </w:rPr>
              <w:t>Country</w:t>
            </w:r>
          </w:p>
        </w:tc>
      </w:tr>
      <w:tr w:rsidR="00452315" w:rsidRPr="005917E5" w14:paraId="4435E1CD" w14:textId="77777777" w:rsidTr="00BD4623">
        <w:tc>
          <w:tcPr>
            <w:tcW w:w="3005" w:type="dxa"/>
          </w:tcPr>
          <w:p w14:paraId="2A200320" w14:textId="77777777" w:rsidR="00452315" w:rsidRPr="003410CE" w:rsidRDefault="00452315" w:rsidP="00BD4623">
            <w:r w:rsidRPr="003410CE">
              <w:t>Paul Blazey</w:t>
            </w:r>
          </w:p>
        </w:tc>
        <w:tc>
          <w:tcPr>
            <w:tcW w:w="4503" w:type="dxa"/>
          </w:tcPr>
          <w:p w14:paraId="2924AD42" w14:textId="57223BCA" w:rsidR="00452315" w:rsidRPr="003410CE" w:rsidRDefault="00452315" w:rsidP="00BD4623">
            <w:r w:rsidRPr="003410CE">
              <w:t xml:space="preserve">Physical therapist, </w:t>
            </w:r>
            <w:r w:rsidR="00B73B80">
              <w:t>r</w:t>
            </w:r>
            <w:r w:rsidRPr="003410CE">
              <w:t>esearcher</w:t>
            </w:r>
            <w:r>
              <w:t>/</w:t>
            </w:r>
            <w:r w:rsidR="00B73B80">
              <w:t>c</w:t>
            </w:r>
            <w:r w:rsidRPr="003410CE">
              <w:t xml:space="preserve">onsensus </w:t>
            </w:r>
            <w:r w:rsidR="00B73B80">
              <w:t>m</w:t>
            </w:r>
            <w:r w:rsidRPr="003410CE">
              <w:t>ethodolog</w:t>
            </w:r>
            <w:r>
              <w:t xml:space="preserve">ist, </w:t>
            </w:r>
            <w:r w:rsidR="00B84F51">
              <w:t>j</w:t>
            </w:r>
            <w:r>
              <w:t>ournal editor</w:t>
            </w:r>
          </w:p>
        </w:tc>
        <w:tc>
          <w:tcPr>
            <w:tcW w:w="1508" w:type="dxa"/>
          </w:tcPr>
          <w:p w14:paraId="7F178428" w14:textId="77777777" w:rsidR="00452315" w:rsidRPr="005917E5" w:rsidRDefault="00452315" w:rsidP="00BD4623">
            <w:r w:rsidRPr="005917E5">
              <w:t>Canada</w:t>
            </w:r>
          </w:p>
        </w:tc>
      </w:tr>
      <w:tr w:rsidR="00452315" w:rsidRPr="005917E5" w14:paraId="03D74CFF" w14:textId="77777777" w:rsidTr="00BD4623">
        <w:tc>
          <w:tcPr>
            <w:tcW w:w="3005" w:type="dxa"/>
          </w:tcPr>
          <w:p w14:paraId="62244545" w14:textId="77777777" w:rsidR="00452315" w:rsidRPr="00F46485" w:rsidRDefault="00452315" w:rsidP="00BD4623">
            <w:pPr>
              <w:rPr>
                <w:b/>
                <w:bCs/>
              </w:rPr>
            </w:pPr>
            <w:r w:rsidRPr="00F46485">
              <w:rPr>
                <w:b/>
                <w:bCs/>
              </w:rPr>
              <w:t xml:space="preserve">William T. Gattrell </w:t>
            </w:r>
          </w:p>
        </w:tc>
        <w:tc>
          <w:tcPr>
            <w:tcW w:w="4503" w:type="dxa"/>
          </w:tcPr>
          <w:p w14:paraId="24825311" w14:textId="4D1051E3" w:rsidR="00452315" w:rsidRPr="00043BEE" w:rsidRDefault="00452315" w:rsidP="00BD4623">
            <w:r w:rsidRPr="00043BEE">
              <w:t>Medical publication</w:t>
            </w:r>
            <w:r w:rsidR="00567BBA">
              <w:t>s</w:t>
            </w:r>
            <w:r w:rsidRPr="00043BEE">
              <w:t xml:space="preserve"> professional working in the pharmaceutical industry</w:t>
            </w:r>
          </w:p>
        </w:tc>
        <w:tc>
          <w:tcPr>
            <w:tcW w:w="1508" w:type="dxa"/>
          </w:tcPr>
          <w:p w14:paraId="36B97557" w14:textId="77777777" w:rsidR="00452315" w:rsidRPr="00043BEE" w:rsidRDefault="00452315" w:rsidP="00BD4623">
            <w:r w:rsidRPr="00043BEE">
              <w:t>UK</w:t>
            </w:r>
          </w:p>
        </w:tc>
      </w:tr>
      <w:tr w:rsidR="00452315" w:rsidRPr="005917E5" w14:paraId="492FDB46" w14:textId="77777777" w:rsidTr="00BD4623">
        <w:tc>
          <w:tcPr>
            <w:tcW w:w="3005" w:type="dxa"/>
          </w:tcPr>
          <w:p w14:paraId="75B18390" w14:textId="77777777" w:rsidR="00452315" w:rsidRPr="00F46485" w:rsidRDefault="00452315" w:rsidP="00BD4623">
            <w:pPr>
              <w:rPr>
                <w:b/>
                <w:bCs/>
              </w:rPr>
            </w:pPr>
            <w:r w:rsidRPr="00F46485">
              <w:rPr>
                <w:b/>
                <w:bCs/>
              </w:rPr>
              <w:t>Niall Harrison</w:t>
            </w:r>
          </w:p>
        </w:tc>
        <w:tc>
          <w:tcPr>
            <w:tcW w:w="4503" w:type="dxa"/>
          </w:tcPr>
          <w:p w14:paraId="36111C9B" w14:textId="633C0F5B" w:rsidR="00452315" w:rsidRPr="00043BEE" w:rsidRDefault="00452315" w:rsidP="00BD4623">
            <w:r w:rsidRPr="00043BEE">
              <w:t xml:space="preserve">Medical </w:t>
            </w:r>
            <w:r>
              <w:t>p</w:t>
            </w:r>
            <w:r w:rsidRPr="00043BEE">
              <w:t>ublication</w:t>
            </w:r>
            <w:r w:rsidR="00567BBA">
              <w:t>s</w:t>
            </w:r>
            <w:r>
              <w:t xml:space="preserve"> p</w:t>
            </w:r>
            <w:r w:rsidRPr="00043BEE">
              <w:t>rofessional</w:t>
            </w:r>
          </w:p>
        </w:tc>
        <w:tc>
          <w:tcPr>
            <w:tcW w:w="1508" w:type="dxa"/>
          </w:tcPr>
          <w:p w14:paraId="4983325C" w14:textId="77777777" w:rsidR="00452315" w:rsidRPr="00043BEE" w:rsidRDefault="00452315" w:rsidP="00BD4623">
            <w:r w:rsidRPr="00043BEE">
              <w:t>UK</w:t>
            </w:r>
          </w:p>
        </w:tc>
      </w:tr>
      <w:tr w:rsidR="00452315" w:rsidRPr="005917E5" w14:paraId="054E2967" w14:textId="77777777" w:rsidTr="00BD4623">
        <w:tc>
          <w:tcPr>
            <w:tcW w:w="3005" w:type="dxa"/>
          </w:tcPr>
          <w:p w14:paraId="4BFBDCD4" w14:textId="77777777" w:rsidR="00452315" w:rsidRPr="003410CE" w:rsidRDefault="00452315" w:rsidP="00BD4623">
            <w:r w:rsidRPr="003410CE">
              <w:t>Ellen L</w:t>
            </w:r>
            <w:r>
              <w:t>.</w:t>
            </w:r>
            <w:r w:rsidRPr="003410CE">
              <w:t xml:space="preserve"> Hughes</w:t>
            </w:r>
          </w:p>
        </w:tc>
        <w:tc>
          <w:tcPr>
            <w:tcW w:w="4503" w:type="dxa"/>
          </w:tcPr>
          <w:p w14:paraId="18538709" w14:textId="758613CC" w:rsidR="00452315" w:rsidRPr="003410CE" w:rsidRDefault="00452315" w:rsidP="00BD4623">
            <w:r w:rsidRPr="003410CE">
              <w:t xml:space="preserve">Medical </w:t>
            </w:r>
            <w:r>
              <w:t>p</w:t>
            </w:r>
            <w:r w:rsidRPr="003410CE">
              <w:t>ublication</w:t>
            </w:r>
            <w:r w:rsidR="00567BBA">
              <w:t>s</w:t>
            </w:r>
            <w:r>
              <w:t xml:space="preserve"> p</w:t>
            </w:r>
            <w:r w:rsidRPr="003410CE">
              <w:t>rofessional</w:t>
            </w:r>
          </w:p>
        </w:tc>
        <w:tc>
          <w:tcPr>
            <w:tcW w:w="1508" w:type="dxa"/>
          </w:tcPr>
          <w:p w14:paraId="57702BD3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0F723FC2" w14:textId="77777777" w:rsidTr="00BD4623">
        <w:tc>
          <w:tcPr>
            <w:tcW w:w="3005" w:type="dxa"/>
          </w:tcPr>
          <w:p w14:paraId="22970F8A" w14:textId="77777777" w:rsidR="00452315" w:rsidRPr="003410CE" w:rsidRDefault="00452315" w:rsidP="00BD4623">
            <w:r w:rsidRPr="003410CE">
              <w:t>Amrit Pali Hungin</w:t>
            </w:r>
          </w:p>
        </w:tc>
        <w:tc>
          <w:tcPr>
            <w:tcW w:w="4503" w:type="dxa"/>
          </w:tcPr>
          <w:p w14:paraId="183BE0AD" w14:textId="2E768F53" w:rsidR="00783A00" w:rsidRPr="003410CE" w:rsidRDefault="00783A00" w:rsidP="00BD4623">
            <w:r w:rsidRPr="00783A00">
              <w:t xml:space="preserve">Medical doctor, </w:t>
            </w:r>
            <w:r w:rsidR="00B84F51">
              <w:t>p</w:t>
            </w:r>
            <w:r w:rsidRPr="00783A00">
              <w:t xml:space="preserve">rofessor of </w:t>
            </w:r>
            <w:r w:rsidR="00B84F51">
              <w:t>p</w:t>
            </w:r>
            <w:r w:rsidRPr="00783A00">
              <w:t xml:space="preserve">rimary </w:t>
            </w:r>
            <w:r w:rsidR="00B84F51">
              <w:t>c</w:t>
            </w:r>
            <w:r w:rsidRPr="00783A00">
              <w:t xml:space="preserve">are and </w:t>
            </w:r>
            <w:r w:rsidR="00B84F51">
              <w:t>g</w:t>
            </w:r>
            <w:r w:rsidRPr="00783A00">
              <w:t xml:space="preserve">eneral </w:t>
            </w:r>
            <w:r w:rsidR="00B84F51">
              <w:t>p</w:t>
            </w:r>
            <w:r w:rsidRPr="00783A00">
              <w:t>ractice</w:t>
            </w:r>
          </w:p>
        </w:tc>
        <w:tc>
          <w:tcPr>
            <w:tcW w:w="1508" w:type="dxa"/>
          </w:tcPr>
          <w:p w14:paraId="4C270186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53826459" w14:textId="77777777" w:rsidTr="00BD4623">
        <w:tc>
          <w:tcPr>
            <w:tcW w:w="3005" w:type="dxa"/>
          </w:tcPr>
          <w:p w14:paraId="2D04B34B" w14:textId="77777777" w:rsidR="00452315" w:rsidRPr="005917E5" w:rsidRDefault="00452315" w:rsidP="00BD4623">
            <w:r w:rsidRPr="005917E5">
              <w:t>Keith Goldman</w:t>
            </w:r>
          </w:p>
        </w:tc>
        <w:tc>
          <w:tcPr>
            <w:tcW w:w="4503" w:type="dxa"/>
          </w:tcPr>
          <w:p w14:paraId="285F1878" w14:textId="6C70AC39" w:rsidR="00452315" w:rsidRPr="005917E5" w:rsidRDefault="00452315" w:rsidP="00BD4623">
            <w:r w:rsidRPr="00781641">
              <w:t>Medical publication</w:t>
            </w:r>
            <w:r w:rsidR="008A4176" w:rsidRPr="00781641">
              <w:t>s</w:t>
            </w:r>
            <w:r w:rsidRPr="00781641">
              <w:t xml:space="preserve"> professional working in the pharmaceutical industry</w:t>
            </w:r>
            <w:r w:rsidR="00D62E92" w:rsidRPr="00781641">
              <w:t xml:space="preserve">, past practical and educational experience in </w:t>
            </w:r>
            <w:r w:rsidR="00BC6B35" w:rsidRPr="00781641">
              <w:t>behavioural sciences (</w:t>
            </w:r>
            <w:r w:rsidR="00D834FE" w:rsidRPr="00781641">
              <w:t>Master’s degree in Clinical Psychology)</w:t>
            </w:r>
          </w:p>
        </w:tc>
        <w:tc>
          <w:tcPr>
            <w:tcW w:w="1508" w:type="dxa"/>
          </w:tcPr>
          <w:p w14:paraId="633A6D5D" w14:textId="77777777" w:rsidR="00452315" w:rsidRPr="005917E5" w:rsidRDefault="00452315" w:rsidP="00BD4623">
            <w:r w:rsidRPr="005917E5">
              <w:t>USA</w:t>
            </w:r>
          </w:p>
        </w:tc>
      </w:tr>
      <w:tr w:rsidR="00452315" w:rsidRPr="005917E5" w14:paraId="7FE88CCE" w14:textId="77777777" w:rsidTr="00BD4623">
        <w:tc>
          <w:tcPr>
            <w:tcW w:w="3005" w:type="dxa"/>
          </w:tcPr>
          <w:p w14:paraId="4C5082D2" w14:textId="77777777" w:rsidR="00452315" w:rsidRPr="003410CE" w:rsidRDefault="00452315" w:rsidP="00BD4623">
            <w:r w:rsidRPr="003410CE">
              <w:t>Patricia Logullo</w:t>
            </w:r>
          </w:p>
        </w:tc>
        <w:tc>
          <w:tcPr>
            <w:tcW w:w="4503" w:type="dxa"/>
          </w:tcPr>
          <w:p w14:paraId="47B79FFC" w14:textId="48BE5886" w:rsidR="00452315" w:rsidRPr="003410CE" w:rsidRDefault="00452315" w:rsidP="00BD4623">
            <w:r w:rsidRPr="003410CE">
              <w:t xml:space="preserve">Postdoctoral </w:t>
            </w:r>
            <w:r w:rsidR="0092224D">
              <w:t>m</w:t>
            </w:r>
            <w:r w:rsidRPr="003410CE">
              <w:t xml:space="preserve">eta-researcher with the EQUATOR Network and </w:t>
            </w:r>
            <w:r w:rsidR="0092224D">
              <w:t>m</w:t>
            </w:r>
            <w:r w:rsidRPr="003410CE">
              <w:t xml:space="preserve">edical </w:t>
            </w:r>
            <w:r w:rsidR="0092224D">
              <w:t>p</w:t>
            </w:r>
            <w:r w:rsidRPr="003410CE">
              <w:t xml:space="preserve">ublications </w:t>
            </w:r>
            <w:r w:rsidR="0092224D">
              <w:t>p</w:t>
            </w:r>
            <w:r w:rsidRPr="003410CE">
              <w:t>rofessional</w:t>
            </w:r>
          </w:p>
        </w:tc>
        <w:tc>
          <w:tcPr>
            <w:tcW w:w="1508" w:type="dxa"/>
          </w:tcPr>
          <w:p w14:paraId="6A815D63" w14:textId="77777777" w:rsidR="00452315" w:rsidRPr="003410CE" w:rsidRDefault="00452315" w:rsidP="00BD4623">
            <w:r w:rsidRPr="003410CE">
              <w:t>UK</w:t>
            </w:r>
          </w:p>
        </w:tc>
      </w:tr>
      <w:tr w:rsidR="00452315" w:rsidRPr="005917E5" w14:paraId="3E80DA4A" w14:textId="77777777" w:rsidTr="00BD4623">
        <w:tc>
          <w:tcPr>
            <w:tcW w:w="3005" w:type="dxa"/>
          </w:tcPr>
          <w:p w14:paraId="176EC5FB" w14:textId="77777777" w:rsidR="00452315" w:rsidRPr="005917E5" w:rsidRDefault="00452315" w:rsidP="00BD4623">
            <w:r w:rsidRPr="005917E5">
              <w:t>Amy Price</w:t>
            </w:r>
          </w:p>
        </w:tc>
        <w:tc>
          <w:tcPr>
            <w:tcW w:w="4503" w:type="dxa"/>
          </w:tcPr>
          <w:p w14:paraId="0FADED80" w14:textId="39F5FDC0" w:rsidR="00452315" w:rsidRPr="005917E5" w:rsidRDefault="00366110" w:rsidP="00BD4623">
            <w:r w:rsidRPr="00781641">
              <w:t>Research methodologist, journal editor, patient advocate</w:t>
            </w:r>
            <w:r w:rsidR="006850C3" w:rsidRPr="00781641">
              <w:t xml:space="preserve"> (head and spinal trauma survivor)</w:t>
            </w:r>
            <w:r w:rsidR="00524014" w:rsidRPr="00781641">
              <w:t>; provid</w:t>
            </w:r>
            <w:r w:rsidR="00615042" w:rsidRPr="00781641">
              <w:t>ing both</w:t>
            </w:r>
            <w:r w:rsidR="00524014" w:rsidRPr="00781641">
              <w:t xml:space="preserve"> methodology and lay perspectives</w:t>
            </w:r>
          </w:p>
        </w:tc>
        <w:tc>
          <w:tcPr>
            <w:tcW w:w="1508" w:type="dxa"/>
          </w:tcPr>
          <w:p w14:paraId="1E7D0DA3" w14:textId="77777777" w:rsidR="00452315" w:rsidRPr="005917E5" w:rsidRDefault="00452315" w:rsidP="00BD4623">
            <w:r w:rsidRPr="005917E5">
              <w:t>USA</w:t>
            </w:r>
          </w:p>
        </w:tc>
      </w:tr>
      <w:tr w:rsidR="00452315" w:rsidRPr="005917E5" w14:paraId="5AC5DA06" w14:textId="77777777" w:rsidTr="00BD4623">
        <w:tc>
          <w:tcPr>
            <w:tcW w:w="3005" w:type="dxa"/>
          </w:tcPr>
          <w:p w14:paraId="70432BEF" w14:textId="77777777" w:rsidR="00452315" w:rsidRPr="00D924FB" w:rsidRDefault="00452315" w:rsidP="00BD4623">
            <w:r w:rsidRPr="00D924FB">
              <w:t>David Tovey</w:t>
            </w:r>
          </w:p>
        </w:tc>
        <w:tc>
          <w:tcPr>
            <w:tcW w:w="4503" w:type="dxa"/>
          </w:tcPr>
          <w:p w14:paraId="5BF974F8" w14:textId="77777777" w:rsidR="00452315" w:rsidRPr="00D924FB" w:rsidRDefault="00452315" w:rsidP="00BD4623">
            <w:r w:rsidRPr="00D924FB">
              <w:t>Journal editor, medical doctor</w:t>
            </w:r>
          </w:p>
        </w:tc>
        <w:tc>
          <w:tcPr>
            <w:tcW w:w="1508" w:type="dxa"/>
          </w:tcPr>
          <w:p w14:paraId="0C0945C2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1D9D35D9" w14:textId="77777777" w:rsidTr="00BD4623">
        <w:tc>
          <w:tcPr>
            <w:tcW w:w="3005" w:type="dxa"/>
          </w:tcPr>
          <w:p w14:paraId="7349FB02" w14:textId="77777777" w:rsidR="00452315" w:rsidRPr="00D924FB" w:rsidRDefault="00452315" w:rsidP="00BD4623">
            <w:r w:rsidRPr="00D924FB">
              <w:lastRenderedPageBreak/>
              <w:t>Christopher C. Winchester</w:t>
            </w:r>
          </w:p>
        </w:tc>
        <w:tc>
          <w:tcPr>
            <w:tcW w:w="4503" w:type="dxa"/>
          </w:tcPr>
          <w:p w14:paraId="782F6BF7" w14:textId="2B64BDAA" w:rsidR="00452315" w:rsidRPr="00D924FB" w:rsidRDefault="00C70B6E" w:rsidP="00BD4623">
            <w:r>
              <w:t>Medical publications professional</w:t>
            </w:r>
          </w:p>
        </w:tc>
        <w:tc>
          <w:tcPr>
            <w:tcW w:w="1508" w:type="dxa"/>
          </w:tcPr>
          <w:p w14:paraId="4E4DE6D4" w14:textId="77777777" w:rsidR="00452315" w:rsidRPr="005917E5" w:rsidRDefault="00452315" w:rsidP="00BD4623">
            <w:r w:rsidRPr="005917E5">
              <w:t>UK</w:t>
            </w:r>
          </w:p>
        </w:tc>
      </w:tr>
      <w:tr w:rsidR="00452315" w:rsidRPr="005917E5" w14:paraId="36F6FEC5" w14:textId="77777777" w:rsidTr="00BD4623">
        <w:tc>
          <w:tcPr>
            <w:tcW w:w="3005" w:type="dxa"/>
          </w:tcPr>
          <w:p w14:paraId="33278FB6" w14:textId="77777777" w:rsidR="00452315" w:rsidRPr="00D924FB" w:rsidRDefault="00452315" w:rsidP="00BD4623">
            <w:r w:rsidRPr="00D924FB">
              <w:t>Esther J. Van Zuuren</w:t>
            </w:r>
          </w:p>
        </w:tc>
        <w:tc>
          <w:tcPr>
            <w:tcW w:w="4503" w:type="dxa"/>
          </w:tcPr>
          <w:p w14:paraId="0FC116B5" w14:textId="77777777" w:rsidR="00452315" w:rsidRPr="00D924FB" w:rsidRDefault="00452315" w:rsidP="00BD4623">
            <w:r w:rsidRPr="00D924FB">
              <w:t>Medical doctor, post-doctoral researcher, specialist and consultant in evidence synthesis</w:t>
            </w:r>
          </w:p>
        </w:tc>
        <w:tc>
          <w:tcPr>
            <w:tcW w:w="1508" w:type="dxa"/>
          </w:tcPr>
          <w:p w14:paraId="7D90CC35" w14:textId="77777777" w:rsidR="00452315" w:rsidRPr="005917E5" w:rsidRDefault="00452315" w:rsidP="00BD4623">
            <w:r w:rsidRPr="005917E5">
              <w:t>The Netherlands</w:t>
            </w:r>
          </w:p>
        </w:tc>
      </w:tr>
    </w:tbl>
    <w:p w14:paraId="1D957156" w14:textId="77777777" w:rsidR="00BF599D" w:rsidRDefault="00BF599D"/>
    <w:sectPr w:rsidR="00BF5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5F5B3" w14:textId="77777777" w:rsidR="000320EB" w:rsidRDefault="000320EB" w:rsidP="00F46485">
      <w:pPr>
        <w:spacing w:after="0" w:line="240" w:lineRule="auto"/>
      </w:pPr>
      <w:r>
        <w:separator/>
      </w:r>
    </w:p>
  </w:endnote>
  <w:endnote w:type="continuationSeparator" w:id="0">
    <w:p w14:paraId="27405D4B" w14:textId="77777777" w:rsidR="000320EB" w:rsidRDefault="000320EB" w:rsidP="00F46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B8EB9" w14:textId="77777777" w:rsidR="000320EB" w:rsidRDefault="000320EB" w:rsidP="00F46485">
      <w:pPr>
        <w:spacing w:after="0" w:line="240" w:lineRule="auto"/>
      </w:pPr>
      <w:r>
        <w:separator/>
      </w:r>
    </w:p>
  </w:footnote>
  <w:footnote w:type="continuationSeparator" w:id="0">
    <w:p w14:paraId="665BF80E" w14:textId="77777777" w:rsidR="000320EB" w:rsidRDefault="000320EB" w:rsidP="00F46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15"/>
    <w:rsid w:val="000320EB"/>
    <w:rsid w:val="001C1336"/>
    <w:rsid w:val="00285AE3"/>
    <w:rsid w:val="00366110"/>
    <w:rsid w:val="00374DD0"/>
    <w:rsid w:val="00394EE4"/>
    <w:rsid w:val="00452315"/>
    <w:rsid w:val="00465622"/>
    <w:rsid w:val="00473526"/>
    <w:rsid w:val="00505BB1"/>
    <w:rsid w:val="00524014"/>
    <w:rsid w:val="00567BBA"/>
    <w:rsid w:val="00615042"/>
    <w:rsid w:val="00662BCB"/>
    <w:rsid w:val="00673628"/>
    <w:rsid w:val="006850C3"/>
    <w:rsid w:val="0070015C"/>
    <w:rsid w:val="00781641"/>
    <w:rsid w:val="00783A00"/>
    <w:rsid w:val="00862FA5"/>
    <w:rsid w:val="008A4176"/>
    <w:rsid w:val="0092224D"/>
    <w:rsid w:val="009B31F9"/>
    <w:rsid w:val="00B406D2"/>
    <w:rsid w:val="00B73B80"/>
    <w:rsid w:val="00B84F51"/>
    <w:rsid w:val="00BC6B35"/>
    <w:rsid w:val="00BF599D"/>
    <w:rsid w:val="00C70B6E"/>
    <w:rsid w:val="00D62E92"/>
    <w:rsid w:val="00D834FE"/>
    <w:rsid w:val="00D84DF4"/>
    <w:rsid w:val="00DD00C9"/>
    <w:rsid w:val="00F46485"/>
    <w:rsid w:val="00FC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8BDABE"/>
  <w15:chartTrackingRefBased/>
  <w15:docId w15:val="{030F6AF4-D968-435B-9606-D122DA35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315"/>
    <w:pPr>
      <w:spacing w:line="48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2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315"/>
    <w:rPr>
      <w:rFonts w:ascii="Times New Roman" w:eastAsiaTheme="minorHAnsi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5231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46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485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6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485"/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73526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6D5B7AB246540A309D1784B534D5C" ma:contentTypeVersion="11" ma:contentTypeDescription="Create a new document." ma:contentTypeScope="" ma:versionID="7863aef7ea530ff2394ae7c86150a1ed">
  <xsd:schema xmlns:xsd="http://www.w3.org/2001/XMLSchema" xmlns:xs="http://www.w3.org/2001/XMLSchema" xmlns:p="http://schemas.microsoft.com/office/2006/metadata/properties" xmlns:ns2="a7b7583b-53d9-489f-8852-58d985831cec" xmlns:ns3="7ee63819-a5fd-4f73-9d82-eca5a0a14a91" targetNamespace="http://schemas.microsoft.com/office/2006/metadata/properties" ma:root="true" ma:fieldsID="8ffc7862292e15d9a98c0daaaf8bdbe3" ns2:_="" ns3:_="">
    <xsd:import namespace="a7b7583b-53d9-489f-8852-58d985831cec"/>
    <xsd:import namespace="7ee63819-a5fd-4f73-9d82-eca5a0a14a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7583b-53d9-489f-8852-58d985831c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3819-a5fd-4f73-9d82-eca5a0a14a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b7583b-53d9-489f-8852-58d985831ce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DC2EB8-7D4B-40AF-B4FD-507CB63BE7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b7583b-53d9-489f-8852-58d985831cec"/>
    <ds:schemaRef ds:uri="7ee63819-a5fd-4f73-9d82-eca5a0a14a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4DC5C7-1114-4401-8815-CF26FA0334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638FDB-9130-4546-811A-3C5A40E6BF67}">
  <ds:schemaRefs>
    <ds:schemaRef ds:uri="http://schemas.microsoft.com/office/2006/metadata/properties"/>
    <ds:schemaRef ds:uri="http://schemas.microsoft.com/office/infopath/2007/PartnerControls"/>
    <ds:schemaRef ds:uri="a7b7583b-53d9-489f-8852-58d985831cec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ngton</dc:creator>
  <cp:keywords/>
  <dc:description/>
  <cp:lastModifiedBy>Gattrell, William</cp:lastModifiedBy>
  <cp:revision>2</cp:revision>
  <dcterms:created xsi:type="dcterms:W3CDTF">2023-12-08T09:34:00Z</dcterms:created>
  <dcterms:modified xsi:type="dcterms:W3CDTF">2023-12-0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6D5B7AB246540A309D1784B534D5C</vt:lpwstr>
  </property>
  <property fmtid="{D5CDD505-2E9C-101B-9397-08002B2CF9AE}" pid="3" name="MediaServiceImageTags">
    <vt:lpwstr/>
  </property>
</Properties>
</file>